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1BE6E" w14:textId="6B978415" w:rsidR="00836948" w:rsidRPr="00836948" w:rsidRDefault="00836948" w:rsidP="00836948">
      <w:pPr>
        <w:rPr>
          <w:b/>
          <w:bCs/>
        </w:rPr>
      </w:pPr>
      <w:r w:rsidRPr="00836948">
        <w:rPr>
          <w:b/>
          <w:bCs/>
        </w:rPr>
        <w:t xml:space="preserve">Supplementary </w:t>
      </w:r>
      <w:r w:rsidR="000650AB">
        <w:rPr>
          <w:b/>
          <w:bCs/>
        </w:rPr>
        <w:t>File 3</w:t>
      </w:r>
      <w:r w:rsidRPr="00836948">
        <w:rPr>
          <w:b/>
          <w:bCs/>
        </w:rPr>
        <w:t xml:space="preserve">: </w:t>
      </w:r>
      <w:r>
        <w:rPr>
          <w:b/>
          <w:bCs/>
        </w:rPr>
        <w:t xml:space="preserve">Top novel variants that may contribute towards skin pigmentation from our GWAS analysis. </w:t>
      </w:r>
      <w:r w:rsidRPr="00B77D87">
        <w:rPr>
          <w:rFonts w:ascii="Helvetica" w:hAnsi="Helvetica" w:cs="Calibri"/>
          <w:color w:val="000000"/>
          <w:sz w:val="22"/>
        </w:rPr>
        <w:t>While the lowest p-values from the LMM-based methods meet the conventional criterion of 5e-08 for genome wide significance, the low observed minor allele frequencies (&lt;2%) are inconsistent with what would be expected for variants responsible for pigmentation differences between the African and Native American populations.</w:t>
      </w:r>
      <w:r w:rsidRPr="00B77D87" w:rsidDel="007A0AF4">
        <w:rPr>
          <w:rFonts w:ascii="Helvetica" w:hAnsi="Helvetica" w:cs="Calibri"/>
          <w:color w:val="000000"/>
          <w:sz w:val="22"/>
        </w:rPr>
        <w:t xml:space="preserve"> </w:t>
      </w:r>
      <w:r w:rsidRPr="00B77D87">
        <w:rPr>
          <w:rFonts w:ascii="Helvetica" w:hAnsi="Helvetica" w:cs="Calibri"/>
          <w:color w:val="000000"/>
          <w:sz w:val="22"/>
        </w:rPr>
        <w:t xml:space="preserve"> </w:t>
      </w:r>
    </w:p>
    <w:p w14:paraId="7C6A043E" w14:textId="77777777" w:rsidR="00836948" w:rsidRDefault="00836948"/>
    <w:tbl>
      <w:tblPr>
        <w:tblW w:w="26221" w:type="dxa"/>
        <w:tblLook w:val="04A0" w:firstRow="1" w:lastRow="0" w:firstColumn="1" w:lastColumn="0" w:noHBand="0" w:noVBand="1"/>
      </w:tblPr>
      <w:tblGrid>
        <w:gridCol w:w="860"/>
        <w:gridCol w:w="1320"/>
        <w:gridCol w:w="1500"/>
        <w:gridCol w:w="1000"/>
        <w:gridCol w:w="1000"/>
        <w:gridCol w:w="1900"/>
        <w:gridCol w:w="1480"/>
        <w:gridCol w:w="1860"/>
        <w:gridCol w:w="900"/>
        <w:gridCol w:w="1200"/>
        <w:gridCol w:w="880"/>
        <w:gridCol w:w="460"/>
        <w:gridCol w:w="980"/>
        <w:gridCol w:w="1320"/>
        <w:gridCol w:w="1340"/>
        <w:gridCol w:w="440"/>
        <w:gridCol w:w="1080"/>
        <w:gridCol w:w="1220"/>
        <w:gridCol w:w="460"/>
        <w:gridCol w:w="1020"/>
        <w:gridCol w:w="1320"/>
        <w:gridCol w:w="380"/>
        <w:gridCol w:w="981"/>
        <w:gridCol w:w="1320"/>
      </w:tblGrid>
      <w:tr w:rsidR="005F4737" w:rsidRPr="005F4737" w14:paraId="5C0EEB4B" w14:textId="77777777" w:rsidTr="00836948">
        <w:trPr>
          <w:trHeight w:val="6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93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B5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os (b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E6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55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FF0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AL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2A2" w14:textId="77777777" w:rsidR="005F4737" w:rsidRPr="005F4737" w:rsidRDefault="005F4737" w:rsidP="005F47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D63" w14:textId="77777777" w:rsidR="005F4737" w:rsidRPr="005F4737" w:rsidRDefault="005F4737" w:rsidP="005F47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66551" w14:textId="77777777" w:rsidR="005F4737" w:rsidRPr="005F4737" w:rsidRDefault="005F4737" w:rsidP="005F473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DD_PH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2E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Fre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05C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GT sour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397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AR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F8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93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BETA_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DE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_a_ra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A3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_a_ad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6A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36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BETA_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72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_b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F6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AB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BETA_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2C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_c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712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6D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BETA_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53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737">
              <w:rPr>
                <w:rFonts w:ascii="Calibri" w:eastAsia="Times New Roman" w:hAnsi="Calibri" w:cs="Calibri"/>
                <w:b/>
                <w:bCs/>
                <w:color w:val="000000"/>
              </w:rPr>
              <w:t>P_d</w:t>
            </w:r>
          </w:p>
        </w:tc>
      </w:tr>
      <w:tr w:rsidR="005F4737" w:rsidRPr="005F4737" w14:paraId="5EC3AF12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6A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End"/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AA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60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14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32364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3BA6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B9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69F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1A1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E99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6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138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3E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12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A79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85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01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890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.71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2A0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5B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820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7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B4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D2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08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4.67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A0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1D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65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2.17E-08</w:t>
            </w:r>
          </w:p>
        </w:tc>
      </w:tr>
      <w:tr w:rsidR="005F4737" w:rsidRPr="005F4737" w14:paraId="52A40F7F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71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09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767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7C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45925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E562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AE5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92C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8A0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271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D9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401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C4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70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49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1B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0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A69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12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E1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2F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F5D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5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82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26E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28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85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B9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6D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71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81E-08</w:t>
            </w:r>
          </w:p>
        </w:tc>
      </w:tr>
      <w:tr w:rsidR="005F4737" w:rsidRPr="005F4737" w14:paraId="74EF372F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4FC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56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81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CC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41998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65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23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801C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160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F321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F5C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2D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BB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B1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E9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ABA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0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2E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12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788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826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51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5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C5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90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EF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85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CA4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2B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1A8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81E-08</w:t>
            </w:r>
          </w:p>
        </w:tc>
      </w:tr>
      <w:tr w:rsidR="005F4737" w:rsidRPr="005F4737" w14:paraId="7A14D20E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D7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71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82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AF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7318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057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34A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71F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6E9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3300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789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20C8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00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81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F3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96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0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1E3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12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8A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18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785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5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EF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8F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4C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85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12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13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C8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81E-08</w:t>
            </w:r>
          </w:p>
        </w:tc>
      </w:tr>
      <w:tr w:rsidR="005F4737" w:rsidRPr="005F4737" w14:paraId="51C02732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7D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37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867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A7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49623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0CE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D10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EA91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88A8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4F8D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8B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6A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94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36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889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B6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0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7F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12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27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FB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F7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5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61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47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72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85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2A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77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8B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81E-08</w:t>
            </w:r>
          </w:p>
        </w:tc>
      </w:tr>
      <w:tr w:rsidR="005F4737" w:rsidRPr="005F4737" w14:paraId="12C1039E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F8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97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595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96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782738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47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82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9E76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CE1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D6D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8B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64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F1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1C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13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8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6B6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3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CB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5.39E-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2E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CF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68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5.74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31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96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D81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98E-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A7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73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12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9.38E-08</w:t>
            </w:r>
          </w:p>
        </w:tc>
      </w:tr>
      <w:tr w:rsidR="005F4737" w:rsidRPr="005F4737" w14:paraId="4334E802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DD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F6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11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9E6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6218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7CE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121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9EB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286C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F17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F6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55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EE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B6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71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FF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19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59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00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88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FE3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39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31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71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7C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E8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2AE83E2B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629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70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12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B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6746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BF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4F0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C36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8BB0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AAE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5E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72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06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61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04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D7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5DA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3D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04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40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36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68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6D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5D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2C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28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03B06555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B6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980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14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F6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549514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227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A53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BB3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near 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A26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F84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16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3BB1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CE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DA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5B6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13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A0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22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E2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03A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C2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2F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E6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80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C0F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8C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0DBADF1E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2F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35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19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0A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5102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A07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AB4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544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E82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BAB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30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AA0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62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EB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1B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C9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CC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2A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91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41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37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44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E1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CF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BA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B1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03E33F53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DF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6A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04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6A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2159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DCC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182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D1F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9063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C6F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sz w:val="22"/>
                <w:szCs w:val="22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08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3F5F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0AA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5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30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9CF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DD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37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B8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15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B2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30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81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DA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27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D40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4F8BF619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A8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97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09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09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3827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F4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554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637C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26F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5DD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B7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E4A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99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F8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64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F1B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612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DA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54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C0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02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DC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2F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09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1A4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3A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7B562F4F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8D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4A0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2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695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41251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937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8F6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90F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950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2C4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859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A45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FC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9B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23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D0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499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49B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B7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1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49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AA0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D7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7B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D1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CB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76D31426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C3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0C4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4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C4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61738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F002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0D6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FDB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D6D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9A2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91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A5F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9F9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2A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C1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797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BB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2A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CE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6A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00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78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17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19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DA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C7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66908DCA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F03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68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4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149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12997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DCF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D5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BCC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85D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76F3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6D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96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3D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F6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9B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02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32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397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5F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33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07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B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4A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6C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8B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370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2D3BF07D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4B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33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59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151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1898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9C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47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E3A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082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FDD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37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52A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38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32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B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B3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DB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C31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F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D7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BC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48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43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D0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52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D3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19AA628A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62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F9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6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39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546818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1A6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3F9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52D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30B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2B7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88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8E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2C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37D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50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B0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EE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7F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D5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51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56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252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525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3A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E5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AC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0B354EF0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02B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50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262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1F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12626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8E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930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2869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130B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down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11B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FB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F3EB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70A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73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58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0A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F4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4E-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1D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AC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8E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1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D6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FF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F3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6E-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F5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56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E8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23E-09</w:t>
            </w:r>
          </w:p>
        </w:tc>
      </w:tr>
      <w:tr w:rsidR="005F4737" w:rsidRPr="005F4737" w14:paraId="5430F0D5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B0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99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566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94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185469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4AE7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86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B79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E2A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8BD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F7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14A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96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FB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F1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F7E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4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DF3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2E-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48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16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60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61E-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0B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4C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36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8E-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BE3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05D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05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.93E-08</w:t>
            </w:r>
          </w:p>
        </w:tc>
      </w:tr>
      <w:tr w:rsidR="005F4737" w:rsidRPr="005F4737" w14:paraId="32A21AEA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10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629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46568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89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79537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5CD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596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F1B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SYT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323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7F2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DC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AD1E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501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CF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8F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E6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49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D8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12E-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5F5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C2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76F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61E-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7C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56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F0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58E-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56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870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5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343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.93E-08</w:t>
            </w:r>
          </w:p>
        </w:tc>
      </w:tr>
      <w:tr w:rsidR="005F4737" w:rsidRPr="005F4737" w14:paraId="3EF4E4D0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34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F76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24343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AD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676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855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477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9E4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KAL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6AA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4BE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6D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26A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742E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0F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F9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6E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3.60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C1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78E-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41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08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4C6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8.49E-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69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D5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E58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.00E-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08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D1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46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2.08E-07</w:t>
            </w:r>
          </w:p>
        </w:tc>
      </w:tr>
      <w:tr w:rsidR="005F4737" w:rsidRPr="005F4737" w14:paraId="1A89AFF7" w14:textId="77777777" w:rsidTr="0083694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E324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C54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57687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F8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rs6816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CF9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9AC3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734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LOC107986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762" w14:textId="77777777" w:rsidR="005F4737" w:rsidRPr="005F4737" w:rsidRDefault="005F4737" w:rsidP="005F4737">
            <w:pPr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9BDC" w14:textId="77777777" w:rsidR="005F4737" w:rsidRPr="005F4737" w:rsidRDefault="005F4737" w:rsidP="005F47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47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EEC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212" w14:textId="77777777" w:rsidR="005F4737" w:rsidRPr="005F4737" w:rsidRDefault="005F4737" w:rsidP="005F47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A51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6DB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3A3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1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2D9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6.11E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87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7.84E-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B4D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8EDA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1B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14E-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89FB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180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8A2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5.30E-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697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C5F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0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738" w14:textId="77777777" w:rsidR="005F4737" w:rsidRPr="005F4737" w:rsidRDefault="005F4737" w:rsidP="005F473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4737">
              <w:rPr>
                <w:rFonts w:ascii="Calibri" w:eastAsia="Times New Roman" w:hAnsi="Calibri" w:cs="Calibri"/>
                <w:color w:val="000000"/>
              </w:rPr>
              <w:t>1.66E-07</w:t>
            </w:r>
          </w:p>
        </w:tc>
      </w:tr>
    </w:tbl>
    <w:p w14:paraId="4878F263" w14:textId="77777777" w:rsidR="00EB00D9" w:rsidRDefault="00EB00D9" w:rsidP="005F4737"/>
    <w:p w14:paraId="2153BE26" w14:textId="77777777" w:rsidR="008F25E7" w:rsidRDefault="008F25E7" w:rsidP="005F4737"/>
    <w:p w14:paraId="23DF6841" w14:textId="77777777" w:rsidR="008F25E7" w:rsidRPr="008F25E7" w:rsidRDefault="008F25E7" w:rsidP="008F25E7">
      <w:r w:rsidRPr="008F25E7">
        <w:t>key</w:t>
      </w:r>
    </w:p>
    <w:p w14:paraId="4CAF447A" w14:textId="77777777" w:rsidR="008F25E7" w:rsidRPr="008F25E7" w:rsidRDefault="008F25E7" w:rsidP="008F25E7">
      <w:r w:rsidRPr="008F25E7">
        <w:t>a = linear regression, 10 PCs</w:t>
      </w:r>
    </w:p>
    <w:p w14:paraId="7AE2E55E" w14:textId="77777777" w:rsidR="008F25E7" w:rsidRPr="008F25E7" w:rsidRDefault="008F25E7" w:rsidP="008F25E7">
      <w:r w:rsidRPr="008F25E7">
        <w:t>b = LMM with 0 PCs, std GRM</w:t>
      </w:r>
    </w:p>
    <w:p w14:paraId="6D863A50" w14:textId="77777777" w:rsidR="008F25E7" w:rsidRPr="008F25E7" w:rsidRDefault="008F25E7" w:rsidP="008F25E7">
      <w:r w:rsidRPr="008F25E7">
        <w:t>c = LMM with 10 PCs, std GRM</w:t>
      </w:r>
    </w:p>
    <w:p w14:paraId="5177EFF2" w14:textId="77777777" w:rsidR="008F25E7" w:rsidRPr="008F25E7" w:rsidRDefault="008F25E7" w:rsidP="008F25E7">
      <w:r w:rsidRPr="008F25E7">
        <w:t xml:space="preserve">d = LMM </w:t>
      </w:r>
      <w:proofErr w:type="gramStart"/>
      <w:r w:rsidRPr="008F25E7">
        <w:t>with  10</w:t>
      </w:r>
      <w:proofErr w:type="gramEnd"/>
      <w:r w:rsidRPr="008F25E7">
        <w:t xml:space="preserve"> PCs, reap GRM</w:t>
      </w:r>
    </w:p>
    <w:p w14:paraId="013CEB83" w14:textId="77777777" w:rsidR="008F25E7" w:rsidRPr="008F25E7" w:rsidRDefault="008F25E7" w:rsidP="008F25E7">
      <w:r w:rsidRPr="008F25E7">
        <w:t xml:space="preserve">ad j= based on lambda, inflation factor </w:t>
      </w:r>
    </w:p>
    <w:p w14:paraId="1923B6D7" w14:textId="77777777" w:rsidR="008F25E7" w:rsidRPr="008F25E7" w:rsidRDefault="008F25E7" w:rsidP="008F25E7">
      <w:r w:rsidRPr="008F25E7">
        <w:t xml:space="preserve">beta = effect size </w:t>
      </w:r>
    </w:p>
    <w:p w14:paraId="6F68112F" w14:textId="77777777" w:rsidR="008F25E7" w:rsidRPr="005F4737" w:rsidRDefault="008F25E7" w:rsidP="005F4737"/>
    <w:sectPr w:rsidR="008F25E7" w:rsidRPr="005F4737" w:rsidSect="00ED5FB1">
      <w:pgSz w:w="3168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B1"/>
    <w:rsid w:val="000650AB"/>
    <w:rsid w:val="00070D74"/>
    <w:rsid w:val="000D7BB3"/>
    <w:rsid w:val="0013605F"/>
    <w:rsid w:val="001663B6"/>
    <w:rsid w:val="00173DC1"/>
    <w:rsid w:val="001F2685"/>
    <w:rsid w:val="002445C0"/>
    <w:rsid w:val="003315B4"/>
    <w:rsid w:val="003375F7"/>
    <w:rsid w:val="00362711"/>
    <w:rsid w:val="00395F5D"/>
    <w:rsid w:val="00397EAB"/>
    <w:rsid w:val="003D3124"/>
    <w:rsid w:val="003E2745"/>
    <w:rsid w:val="003E43BE"/>
    <w:rsid w:val="0043295E"/>
    <w:rsid w:val="00453746"/>
    <w:rsid w:val="004814FB"/>
    <w:rsid w:val="004D4150"/>
    <w:rsid w:val="005421B4"/>
    <w:rsid w:val="005767EC"/>
    <w:rsid w:val="005C55D7"/>
    <w:rsid w:val="005F4737"/>
    <w:rsid w:val="006275BA"/>
    <w:rsid w:val="00671F20"/>
    <w:rsid w:val="00677F70"/>
    <w:rsid w:val="00694754"/>
    <w:rsid w:val="006B232F"/>
    <w:rsid w:val="006D1AC2"/>
    <w:rsid w:val="0071692C"/>
    <w:rsid w:val="00765DDE"/>
    <w:rsid w:val="00791430"/>
    <w:rsid w:val="007A008C"/>
    <w:rsid w:val="00836948"/>
    <w:rsid w:val="008F25E7"/>
    <w:rsid w:val="0095283C"/>
    <w:rsid w:val="00A6022C"/>
    <w:rsid w:val="00AD238C"/>
    <w:rsid w:val="00AD3632"/>
    <w:rsid w:val="00B250A8"/>
    <w:rsid w:val="00B310A8"/>
    <w:rsid w:val="00B42E9F"/>
    <w:rsid w:val="00BC2DB5"/>
    <w:rsid w:val="00BE0747"/>
    <w:rsid w:val="00C2212F"/>
    <w:rsid w:val="00C62DB4"/>
    <w:rsid w:val="00C811A0"/>
    <w:rsid w:val="00D7738E"/>
    <w:rsid w:val="00D953CF"/>
    <w:rsid w:val="00E765ED"/>
    <w:rsid w:val="00E865A4"/>
    <w:rsid w:val="00EB00D9"/>
    <w:rsid w:val="00ED5FB1"/>
    <w:rsid w:val="00F44140"/>
    <w:rsid w:val="00F9700D"/>
    <w:rsid w:val="00FB473C"/>
    <w:rsid w:val="00FC46E7"/>
    <w:rsid w:val="00FE6F2B"/>
    <w:rsid w:val="00FF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4C1E3"/>
  <w15:chartTrackingRefBased/>
  <w15:docId w15:val="{16E2EB5C-A933-CE45-911D-E3665350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F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FB1"/>
    <w:rPr>
      <w:color w:val="954F72"/>
      <w:u w:val="single"/>
    </w:rPr>
  </w:style>
  <w:style w:type="paragraph" w:customStyle="1" w:styleId="msonormal0">
    <w:name w:val="msonormal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ED5F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ED5F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ED5FB1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ED5FB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</w:rPr>
  </w:style>
  <w:style w:type="paragraph" w:customStyle="1" w:styleId="xl77">
    <w:name w:val="xl77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78">
    <w:name w:val="xl78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, Khai Chung</dc:creator>
  <cp:keywords/>
  <dc:description/>
  <cp:lastModifiedBy>Milly McConnell</cp:lastModifiedBy>
  <cp:revision>2</cp:revision>
  <dcterms:created xsi:type="dcterms:W3CDTF">2023-03-30T14:37:00Z</dcterms:created>
  <dcterms:modified xsi:type="dcterms:W3CDTF">2023-03-30T14:37:00Z</dcterms:modified>
</cp:coreProperties>
</file>